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10F3FC">
      <w:pPr>
        <w:spacing w:after="195" w:afterLines="50" w:line="240" w:lineRule="atLeast"/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ABLE S1</w:t>
      </w:r>
    </w:p>
    <w:p w14:paraId="3454BF03">
      <w:pPr>
        <w:spacing w:after="195" w:afterLines="50" w:line="240" w:lineRule="atLeas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Forward and reverse primers for rat liver metabolising enzyme target and internal reference genes</w:t>
      </w:r>
      <w:r>
        <w:rPr>
          <w:sz w:val="18"/>
          <w:szCs w:val="18"/>
        </w:rPr>
        <w:t xml:space="preserve"> </w:t>
      </w:r>
    </w:p>
    <w:tbl>
      <w:tblPr>
        <w:tblStyle w:val="2"/>
        <w:tblW w:w="78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212"/>
        <w:gridCol w:w="3491"/>
      </w:tblGrid>
      <w:tr w14:paraId="121FE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6" w:type="dxa"/>
            <w:noWrap w:val="0"/>
            <w:vAlign w:val="center"/>
          </w:tcPr>
          <w:p w14:paraId="20B9DC1F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YP450</w:t>
            </w:r>
          </w:p>
        </w:tc>
        <w:tc>
          <w:tcPr>
            <w:tcW w:w="3212" w:type="dxa"/>
            <w:noWrap w:val="0"/>
            <w:vAlign w:val="center"/>
          </w:tcPr>
          <w:p w14:paraId="48ED9101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val="en-US" w:eastAsia="zh-CN" w:bidi="ar"/>
              </w:rPr>
              <w:t>Forward primer sequence</w:t>
            </w:r>
          </w:p>
        </w:tc>
        <w:tc>
          <w:tcPr>
            <w:tcW w:w="3491" w:type="dxa"/>
            <w:noWrap w:val="0"/>
            <w:vAlign w:val="center"/>
          </w:tcPr>
          <w:p w14:paraId="20B656B7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 w:bidi="ar"/>
              </w:rPr>
              <w:t>Reverse primer sequence</w:t>
            </w:r>
          </w:p>
        </w:tc>
      </w:tr>
      <w:tr w14:paraId="39D12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  <w:jc w:val="center"/>
        </w:trPr>
        <w:tc>
          <w:tcPr>
            <w:tcW w:w="1156" w:type="dxa"/>
            <w:noWrap w:val="0"/>
            <w:vAlign w:val="center"/>
          </w:tcPr>
          <w:p w14:paraId="77CE300E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1a2</w:t>
            </w:r>
          </w:p>
          <w:p w14:paraId="502DEA4B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2b1</w:t>
            </w:r>
          </w:p>
          <w:p w14:paraId="334E3055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2c11</w:t>
            </w:r>
          </w:p>
          <w:p w14:paraId="1EFD11A2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2c13</w:t>
            </w:r>
          </w:p>
          <w:p w14:paraId="60B35D96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2e1</w:t>
            </w:r>
          </w:p>
          <w:p w14:paraId="4FD729CB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2d2</w:t>
            </w:r>
          </w:p>
          <w:p w14:paraId="75EA057D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CYP3a1</w:t>
            </w:r>
          </w:p>
          <w:p w14:paraId="3ECF3068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rFonts w:hint="eastAsia"/>
                <w:sz w:val="18"/>
                <w:szCs w:val="18"/>
                <w:lang w:bidi="ar"/>
              </w:rPr>
              <w:t>GAPDH</w:t>
            </w:r>
          </w:p>
        </w:tc>
        <w:tc>
          <w:tcPr>
            <w:tcW w:w="3212" w:type="dxa"/>
            <w:noWrap w:val="0"/>
            <w:vAlign w:val="center"/>
          </w:tcPr>
          <w:p w14:paraId="69FC7419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GACAAGACCCTGAGTGAGAAG</w:t>
            </w:r>
          </w:p>
          <w:p w14:paraId="0BA8D670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GTGGAGGAACTGCGGAAATC</w:t>
            </w:r>
          </w:p>
          <w:p w14:paraId="52AF9DA4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GAGGACCATTGAGGACCGTATTC</w:t>
            </w:r>
          </w:p>
          <w:p w14:paraId="17B13E20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GTGGTCTTGTTGCTCAGTCTG</w:t>
            </w:r>
          </w:p>
          <w:p w14:paraId="7BAB5C2E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TCTGCTCCTGTCTGCTATTCTG</w:t>
            </w:r>
          </w:p>
          <w:p w14:paraId="11CA3F63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CACGAGGAGATTGATGAGGTC</w:t>
            </w:r>
          </w:p>
          <w:p w14:paraId="416F93E8">
            <w:pPr>
              <w:jc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GCCATCACGGACACAGAAATG</w:t>
            </w:r>
          </w:p>
          <w:p w14:paraId="50AE712A">
            <w:pPr>
              <w:jc w:val="center"/>
              <w:rPr>
                <w:rFonts w:hint="eastAsia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ACGGCAAGTTCAACGGCACAG</w:t>
            </w:r>
          </w:p>
        </w:tc>
        <w:tc>
          <w:tcPr>
            <w:tcW w:w="3491" w:type="dxa"/>
            <w:noWrap w:val="0"/>
            <w:vAlign w:val="center"/>
          </w:tcPr>
          <w:p w14:paraId="2D47363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GGATGGCTAAGAAGAGGAAGAC</w:t>
            </w:r>
          </w:p>
          <w:p w14:paraId="28AEFEBF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GAACTGGCGGTCTGTGTAG</w:t>
            </w:r>
          </w:p>
          <w:p w14:paraId="3D19206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GCACAGCCCAGGATAAAGG</w:t>
            </w:r>
          </w:p>
          <w:p w14:paraId="469B41D4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GATTGCCGAATGTCCTTCATATC</w:t>
            </w:r>
          </w:p>
          <w:p w14:paraId="49F3D4CB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TACTGCCAAAGCCAACTGTG</w:t>
            </w:r>
          </w:p>
          <w:p w14:paraId="00E92B2D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GCATTGGTGAACGGCATTC</w:t>
            </w:r>
          </w:p>
          <w:p w14:paraId="4091F6D5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TATATCTCTTCCACTCCTCATCCTTAG</w:t>
            </w:r>
          </w:p>
          <w:p w14:paraId="149DFFF5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GACATACTCAGCACCAGCATCAC</w:t>
            </w:r>
          </w:p>
        </w:tc>
      </w:tr>
    </w:tbl>
    <w:p w14:paraId="3986887B">
      <w:pPr>
        <w:outlineLvl w:val="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TABLE </w:t>
      </w:r>
      <w:r>
        <w:rPr>
          <w:rFonts w:hint="eastAsia" w:cs="Times New Roman"/>
          <w:sz w:val="24"/>
          <w:lang w:val="en-US" w:eastAsia="zh-CN"/>
        </w:rPr>
        <w:t>S2</w:t>
      </w:r>
    </w:p>
    <w:p w14:paraId="05771B0B">
      <w:pPr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Regression equation and correlation coefficient for seven probe drugs (n = 3)(y = peak area ratio of probe drugs vs IS; x = concentration of probe drugs)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2605"/>
        <w:gridCol w:w="1275"/>
        <w:gridCol w:w="2127"/>
      </w:tblGrid>
      <w:tr w14:paraId="2BF17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74630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obe drugs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32391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gression equation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12EC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A5D5B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near range（μg/ml）</w:t>
            </w:r>
          </w:p>
        </w:tc>
      </w:tr>
      <w:tr w14:paraId="4AB2E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04E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heophylline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FE8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0273x + 0.0036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B55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92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BB2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—4.05</w:t>
            </w:r>
          </w:p>
        </w:tc>
      </w:tr>
      <w:tr w14:paraId="1D12E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30F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toprolol tartrat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A6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0597x + 0.0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96B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A29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—3.30</w:t>
            </w:r>
          </w:p>
        </w:tc>
      </w:tr>
      <w:tr w14:paraId="317E4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E9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eprazol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60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0543x + 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FDA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A4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—4.73</w:t>
            </w:r>
          </w:p>
        </w:tc>
      </w:tr>
      <w:tr w14:paraId="2AA5F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8FC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upropion hydrochlorid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996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0383x + 0.0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70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8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458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—2.93</w:t>
            </w:r>
          </w:p>
        </w:tc>
      </w:tr>
      <w:tr w14:paraId="53E65A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C43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loxazon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A8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1249x + 0.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2E5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085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—12.23</w:t>
            </w:r>
          </w:p>
        </w:tc>
      </w:tr>
      <w:tr w14:paraId="3CA93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F90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estosteron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13E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1366x + 0.0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58B1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46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3—3.00</w:t>
            </w:r>
          </w:p>
        </w:tc>
      </w:tr>
      <w:tr w14:paraId="3E722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542C2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clofenac</w:t>
            </w:r>
          </w:p>
        </w:tc>
        <w:tc>
          <w:tcPr>
            <w:tcW w:w="2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B625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 = 0.154x + 0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7C610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9988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E6747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5—4.73</w:t>
            </w:r>
          </w:p>
        </w:tc>
      </w:tr>
    </w:tbl>
    <w:p w14:paraId="048C1A6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cs="Times New Roman"/>
          <w:sz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</w:rPr>
        <w:t xml:space="preserve">  </w:t>
      </w:r>
    </w:p>
    <w:p w14:paraId="035458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tandard curves of probe drugs in rat liver microsomes (RLM) (n = 3) </w:t>
      </w:r>
    </w:p>
    <w:tbl>
      <w:tblPr>
        <w:tblStyle w:val="2"/>
        <w:tblW w:w="901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2358"/>
        <w:gridCol w:w="2351"/>
        <w:gridCol w:w="2351"/>
      </w:tblGrid>
      <w:tr w14:paraId="39C779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52" w:type="dxa"/>
            <w:vAlign w:val="center"/>
          </w:tcPr>
          <w:p w14:paraId="50EC6B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be drug</w:t>
            </w:r>
          </w:p>
        </w:tc>
        <w:tc>
          <w:tcPr>
            <w:tcW w:w="2358" w:type="dxa"/>
            <w:vAlign w:val="center"/>
          </w:tcPr>
          <w:p w14:paraId="1C9BDD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ndard curve equation</w:t>
            </w:r>
          </w:p>
        </w:tc>
        <w:tc>
          <w:tcPr>
            <w:tcW w:w="2351" w:type="dxa"/>
            <w:vAlign w:val="center"/>
          </w:tcPr>
          <w:p w14:paraId="2D70DA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2351" w:type="dxa"/>
            <w:vAlign w:val="center"/>
          </w:tcPr>
          <w:p w14:paraId="2C883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Linear range（μg/mL）</w:t>
            </w:r>
          </w:p>
        </w:tc>
      </w:tr>
      <w:tr w14:paraId="6D50A0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952" w:type="dxa"/>
            <w:vAlign w:val="center"/>
          </w:tcPr>
          <w:p w14:paraId="4BB63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ophylline</w:t>
            </w:r>
          </w:p>
          <w:p w14:paraId="5328213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Metoprolol </w:t>
            </w:r>
          </w:p>
          <w:p w14:paraId="10DAC2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Bupropion </w:t>
            </w:r>
          </w:p>
          <w:p w14:paraId="4AAEC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phenytoin</w:t>
            </w:r>
          </w:p>
          <w:p w14:paraId="7AAB347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lorzoxazone</w:t>
            </w:r>
          </w:p>
          <w:p w14:paraId="3CEFCF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estosterone</w:t>
            </w:r>
          </w:p>
          <w:p w14:paraId="1EF029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iclofenac</w:t>
            </w:r>
          </w:p>
        </w:tc>
        <w:tc>
          <w:tcPr>
            <w:tcW w:w="2358" w:type="dxa"/>
            <w:vAlign w:val="center"/>
          </w:tcPr>
          <w:p w14:paraId="47475EA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029x - 0.0003</w:t>
            </w:r>
          </w:p>
          <w:p w14:paraId="683F74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0605x - 0.0057</w:t>
            </w:r>
          </w:p>
          <w:p w14:paraId="70A56B8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0439x - 0.001</w:t>
            </w:r>
          </w:p>
          <w:p w14:paraId="363F684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0425x - 0.004</w:t>
            </w:r>
          </w:p>
          <w:p w14:paraId="27FE59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1134x + 0.0095</w:t>
            </w:r>
          </w:p>
          <w:p w14:paraId="77C3E30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1423x - 0.0141</w:t>
            </w:r>
          </w:p>
          <w:p w14:paraId="1870FCB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 = 0.1629x - 0.0046</w:t>
            </w:r>
          </w:p>
        </w:tc>
        <w:tc>
          <w:tcPr>
            <w:tcW w:w="2351" w:type="dxa"/>
            <w:vAlign w:val="center"/>
          </w:tcPr>
          <w:p w14:paraId="7114A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1</w:t>
            </w:r>
          </w:p>
          <w:p w14:paraId="647D7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79</w:t>
            </w:r>
          </w:p>
          <w:p w14:paraId="126310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  <w:p w14:paraId="182462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  <w:p w14:paraId="464C25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  <w:p w14:paraId="5E3182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  <w:p w14:paraId="612F4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2351" w:type="dxa"/>
            <w:vAlign w:val="center"/>
          </w:tcPr>
          <w:p w14:paraId="6CABB9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—0.75</w:t>
            </w:r>
          </w:p>
          <w:p w14:paraId="05F0CE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—8.00</w:t>
            </w:r>
          </w:p>
          <w:p w14:paraId="512749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—4.60</w:t>
            </w:r>
          </w:p>
          <w:p w14:paraId="74F1F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—9.10</w:t>
            </w:r>
          </w:p>
          <w:p w14:paraId="27F574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—2.85</w:t>
            </w:r>
          </w:p>
          <w:p w14:paraId="6A2C93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—12.00</w:t>
            </w:r>
          </w:p>
          <w:p w14:paraId="20891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—2.65</w:t>
            </w:r>
          </w:p>
        </w:tc>
      </w:tr>
    </w:tbl>
    <w:p w14:paraId="01BD55CE">
      <w:pPr>
        <w:spacing w:line="440" w:lineRule="exac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BE1357"/>
    <w:rsid w:val="00187AFA"/>
    <w:rsid w:val="16BE1357"/>
    <w:rsid w:val="174F6F43"/>
    <w:rsid w:val="188A38B0"/>
    <w:rsid w:val="33182487"/>
    <w:rsid w:val="3BC60CD2"/>
    <w:rsid w:val="6F321DFD"/>
    <w:rsid w:val="73394286"/>
    <w:rsid w:val="7F64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5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549</Characters>
  <Lines>0</Lines>
  <Paragraphs>0</Paragraphs>
  <TotalTime>0</TotalTime>
  <ScaleCrop>false</ScaleCrop>
  <LinksUpToDate>false</LinksUpToDate>
  <CharactersWithSpaces>5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5:14:00Z</dcterms:created>
  <dc:creator>WPS_1527841814</dc:creator>
  <cp:lastModifiedBy>WPS_1527841814</cp:lastModifiedBy>
  <dcterms:modified xsi:type="dcterms:W3CDTF">2025-07-03T02:5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A0BDE28D6BA4C539068BC2634DAE5CC_11</vt:lpwstr>
  </property>
  <property fmtid="{D5CDD505-2E9C-101B-9397-08002B2CF9AE}" pid="4" name="KSOTemplateDocerSaveRecord">
    <vt:lpwstr>eyJoZGlkIjoiZmMxZjM0YWU5ZWQ5MDVmYTVjNzM1YjcyYzIyM2NmNTYiLCJ1c2VySWQiOiIzNzUzNTc2MjMifQ==</vt:lpwstr>
  </property>
</Properties>
</file>